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" w:leader="none"/>
        </w:tabs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tabs>
          <w:tab w:val="clear" w:pos="720"/>
          <w:tab w:val="left" w:pos="567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Polymer immobilized Cu(I) formation and azide-alkyne cycloaddition: A one pot reac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afique Ul Islam, Abu Taher,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eenakshi Choudhary, </w:t>
      </w:r>
      <w:r>
        <w:rPr>
          <w:rFonts w:cs="Times New Roman" w:ascii="Times New Roman" w:hAnsi="Times New Roman"/>
          <w:b/>
          <w:sz w:val="24"/>
          <w:szCs w:val="24"/>
        </w:rPr>
        <w:t xml:space="preserve">Samarjeet Siwal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nd Kaushik Mallick*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epartment of Chemistry, University of Johannesburg, Post Box 524, Auckland Park 2006,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ohannesburg, South Africa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2: Entry 1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object w:dxaOrig="2531" w:dyaOrig="8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.7pt;margin-top:0pt;width:125.3pt;height:43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27564636" r:id="rId2"/>
        </w:objec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Compound 3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]</w:t>
      </w:r>
      <w:r>
        <w:rPr>
          <w:rFonts w:cs="Times New Roman" w:ascii="Times New Roman" w:hAnsi="Times New Roman"/>
          <w:sz w:val="24"/>
          <w:szCs w:val="24"/>
        </w:rPr>
        <w:t>: 1-Benzyl-4-phenyl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ite solid, yield: 233 mg, 99%; mp: 136-13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(lit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] </w:t>
      </w:r>
      <w:r>
        <w:rPr>
          <w:rFonts w:cs="Times New Roman" w:ascii="Times New Roman" w:hAnsi="Times New Roman"/>
          <w:sz w:val="24"/>
          <w:szCs w:val="24"/>
        </w:rPr>
        <w:t>mp: 128-130ºC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.55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23-7.39(m, 8H, ArH), 7.64(s, 1H, -C=CH), 7.77-7.78(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6 Hz, 2H, ArH);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4.20, 119.48, 125.66, 128.03, 128.15, 128.77, 129.12, 130.44, 134.62, 148.16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object w:dxaOrig="2971" w:dyaOrig="86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0pt;margin-top:20.3pt;width:146.8pt;height:43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827093314" r:id="rId4"/>
        </w:object>
      </w:r>
      <w:r>
        <w:rPr>
          <w:rFonts w:cs="Times New Roman" w:ascii="Times New Roman" w:hAnsi="Times New Roman"/>
          <w:b/>
          <w:sz w:val="24"/>
          <w:szCs w:val="24"/>
        </w:rPr>
        <w:t>Table 2: Entry 2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Compound 3b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]</w:t>
      </w:r>
      <w:r>
        <w:rPr>
          <w:rFonts w:cs="Times New Roman" w:ascii="Times New Roman" w:hAnsi="Times New Roman"/>
          <w:sz w:val="24"/>
          <w:szCs w:val="24"/>
        </w:rPr>
        <w:t>: 1-Benzyl-4-(4-methoxyphenyl)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ite solid, yield: 252 mg, 95%; mp: 154-15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(lit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]</w:t>
      </w:r>
      <w:r>
        <w:rPr>
          <w:rFonts w:cs="Times New Roman" w:ascii="Times New Roman" w:hAnsi="Times New Roman"/>
          <w:sz w:val="24"/>
          <w:szCs w:val="24"/>
        </w:rPr>
        <w:t xml:space="preserve"> mp: 143-14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δ, ppm</w:t>
      </w:r>
      <w:r>
        <w:rPr>
          <w:rFonts w:cs="Times New Roman" w:ascii="Times New Roman" w:hAnsi="Times New Roman"/>
          <w:sz w:val="24"/>
          <w:szCs w:val="24"/>
        </w:rPr>
        <w:t>): 3.79(s, 3H, -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5.55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6.88-6.90(m, 2H, ArH), 7.23-7.34(m, 5H, ArH), 7.68-7.73(m, 3H, ArH);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4.87, 55.33, 114.34, 122.00, 127.30, 128.25, 128.88, 129.17, 134.32, 159.92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object w:dxaOrig="3180" w:dyaOrig="10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1.7pt;margin-top:20.75pt;width:158.9pt;height:53.4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484900556" r:id="rId6"/>
        </w:object>
      </w:r>
      <w:r>
        <w:rPr>
          <w:rFonts w:cs="Times New Roman" w:ascii="Times New Roman" w:hAnsi="Times New Roman"/>
          <w:b/>
          <w:sz w:val="24"/>
          <w:szCs w:val="24"/>
        </w:rPr>
        <w:t>Table 2: Entry 3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ompound 3c: </w:t>
      </w:r>
      <w:r>
        <w:rPr>
          <w:rFonts w:cs="Times New Roman" w:ascii="Times New Roman" w:hAnsi="Times New Roman"/>
          <w:sz w:val="24"/>
          <w:szCs w:val="24"/>
        </w:rPr>
        <w:t>1-Benzyl-4-(4-(trifluoromethoxy)phenyl)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ite solid, yield: 306 mg, 96%, mp: 132-13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.61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26-7.41(m, 7H, ArH), 7.76(s, 1H), 7.85-7.87(m, 2H, Ar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 </w:t>
      </w:r>
      <w:r>
        <w:rPr>
          <w:rFonts w:cs="Times New Roman" w:ascii="Times New Roman" w:hAnsi="Times New Roman"/>
          <w:sz w:val="24"/>
          <w:szCs w:val="24"/>
        </w:rPr>
        <w:t>30.87, 54.33, 121.31, 127.19, 128.14, 128.93, 129.06, 129.21, 134.37, 149.08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2: Entry 4: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object w:dxaOrig="2310" w:dyaOrig="70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4.7pt;margin-top:1.6pt;width:115pt;height:34.6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996065262" r:id="rId8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mpound 3d: </w:t>
      </w:r>
      <w:r>
        <w:rPr>
          <w:rFonts w:cs="Times New Roman" w:ascii="Times New Roman" w:hAnsi="Times New Roman"/>
          <w:sz w:val="24"/>
          <w:szCs w:val="24"/>
        </w:rPr>
        <w:t>1-Benzyl-4-(thiophen-3-yl)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solid, yield: 217 mg, 90%; mp: 149-15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δ, ppm):</w:t>
      </w:r>
      <w:r>
        <w:rPr>
          <w:rFonts w:cs="Times New Roman" w:ascii="Times New Roman" w:hAnsi="Times New Roman"/>
          <w:sz w:val="24"/>
          <w:szCs w:val="24"/>
        </w:rPr>
        <w:t xml:space="preserve"> 5.52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25-7.27(m, 2H, ArH), 7.31-7.37(m, 4H, ArH), 7.38-7.39(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2, 5.2 Hz, 1H, ArH), 7.55(s, 1H, -C=CH), 7.62-7.63(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2, 7.2 Hz, 1H, Ar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δ, ppm):</w:t>
      </w:r>
      <w:r>
        <w:rPr>
          <w:rFonts w:cs="Times New Roman" w:ascii="Times New Roman" w:hAnsi="Times New Roman"/>
          <w:sz w:val="24"/>
          <w:szCs w:val="24"/>
        </w:rPr>
        <w:t xml:space="preserve"> 54.22, 119.42, 121.2, 125.82, 126.35, 128.07, 128.82, 129.19, 131.74, 134.68, 144.57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object w:dxaOrig="2167" w:dyaOrig="119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4.7pt;margin-top:17.8pt;width:107.55pt;height:59.85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775977695" r:id="rId10"/>
        </w:object>
      </w:r>
      <w:r>
        <w:rPr>
          <w:rFonts w:cs="Times New Roman" w:ascii="Times New Roman" w:hAnsi="Times New Roman"/>
          <w:b/>
          <w:sz w:val="24"/>
          <w:szCs w:val="24"/>
        </w:rPr>
        <w:t>Table 2: Entry 5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mpound 3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c,2]</w:t>
      </w:r>
      <w:r>
        <w:rPr>
          <w:rFonts w:cs="Times New Roman" w:ascii="Times New Roman" w:hAnsi="Times New Roman"/>
          <w:sz w:val="24"/>
          <w:szCs w:val="24"/>
        </w:rPr>
        <w:t>: Ethyl 1-benzyl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-4-carboxylat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ale yellow solid, yield: 205 mg, 89%; mp: 92-9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(lit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]</w:t>
      </w:r>
      <w:r>
        <w:rPr>
          <w:rFonts w:cs="Times New Roman" w:ascii="Times New Roman" w:hAnsi="Times New Roman"/>
          <w:sz w:val="24"/>
          <w:szCs w:val="24"/>
        </w:rPr>
        <w:t xml:space="preserve"> mp: 83-85ºC.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 xml:space="preserve">1.31-1.35(t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>= 7.6 Hz, 3H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, 4.32-4.37(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2 Hz, 2H, 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5.53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24-7.34(m, 5H, ArH), 7.94(s, 1H, -C=C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14.20. 54.39, 61.20, 127.25, 128.17, 129.03, 129.22, 133.69, 140.55, 160.59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: Entry 6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object w:dxaOrig="2425" w:dyaOrig="83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0pt;margin-top:0.3pt;width:119.7pt;height:41.15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873187001" r:id="rId12"/>
        </w:objec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mpound 3f: </w:t>
      </w:r>
      <w:r>
        <w:rPr>
          <w:rFonts w:cs="Times New Roman" w:ascii="Times New Roman" w:hAnsi="Times New Roman"/>
          <w:sz w:val="24"/>
          <w:szCs w:val="24"/>
        </w:rPr>
        <w:t>Methyl 1-benzyl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-4-carboxylat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solid, yield: 189 mg, 87%; mp: 113-11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3.89(s, 3H, -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5.55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24-7.27(m, 2H, ArH), 7.35-7.37(m, 3H, ArH), 7.96(s, 1H, -C=C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2.16, 54.50, 128.27, 129.16, 129.31, 133.61, 161.08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object w:dxaOrig="2319" w:dyaOrig="864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0pt;margin-top:22.8pt;width:115pt;height:43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363487058" r:id="rId14"/>
        </w:object>
      </w:r>
      <w:r>
        <w:rPr>
          <w:rFonts w:cs="Times New Roman" w:ascii="Times New Roman" w:hAnsi="Times New Roman"/>
          <w:b/>
          <w:sz w:val="24"/>
        </w:rPr>
        <w:t>Table 2: Entry 7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>Compound 3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vertAlign w:val="superscript"/>
        </w:rPr>
        <w:t>1a]</w:t>
      </w:r>
      <w:r>
        <w:rPr>
          <w:rFonts w:cs="Times New Roman" w:ascii="Times New Roman" w:hAnsi="Times New Roman"/>
          <w:sz w:val="24"/>
        </w:rPr>
        <w:t>: (1-Benzyl-1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>-1,2,3-triazol-4-yl)methanol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</w:rPr>
        <w:t>White solid, yield: 166 mg, 88%; mp: 81-83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(lit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vertAlign w:val="superscript"/>
        </w:rPr>
        <w:t>1a]</w:t>
      </w:r>
      <w:r>
        <w:rPr>
          <w:rFonts w:cs="Times New Roman" w:ascii="Times New Roman" w:hAnsi="Times New Roman"/>
          <w:sz w:val="24"/>
        </w:rPr>
        <w:t xml:space="preserve"> mp: 76–78ºC</w:t>
        <w:softHyphen/>
        <w:t>)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H NMR (400 MHz, CDCl</w:t>
      </w:r>
      <w:r>
        <w:rPr>
          <w:rFonts w:cs="Times New Roman" w:ascii="Times New Roman" w:hAnsi="Times New Roman"/>
          <w:b/>
          <w:sz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</w:rPr>
        <w:t xml:space="preserve">, δ, ppm): </w:t>
      </w:r>
      <w:r>
        <w:rPr>
          <w:rFonts w:cs="Times New Roman" w:ascii="Times New Roman" w:hAnsi="Times New Roman"/>
          <w:sz w:val="24"/>
        </w:rPr>
        <w:t>4.17(s, 1H, -OH), 4.76(s, 2H, -OC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, 5.52(s, 2H, -NC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, 7.28-7.29(m, 2H, ArH), 7.36(bs, 3H, ArH), 7.54(s, 1H, -C=CH);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</w:rPr>
        <w:t>C NMR (100 MHz, CDCl</w:t>
      </w:r>
      <w:r>
        <w:rPr>
          <w:rFonts w:cs="Times New Roman" w:ascii="Times New Roman" w:hAnsi="Times New Roman"/>
          <w:b/>
          <w:sz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</w:rPr>
        <w:t>, δ, ppm</w:t>
      </w:r>
      <w:r>
        <w:rPr>
          <w:rFonts w:cs="Times New Roman" w:ascii="Times New Roman" w:hAnsi="Times New Roman"/>
          <w:sz w:val="24"/>
        </w:rPr>
        <w:t>): 54.12, 55.71, 122.21, 127.99, 128.94, 129.00, 134.32, 148.22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2, Entry 8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/>
        <w:object w:dxaOrig="3504" w:dyaOrig="11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31.4pt;height:41.85pt" filled="f" o:ole="">
            <v:imagedata r:id="rId17" o:title=""/>
          </v:shape>
          <o:OLEObject Type="Embed" ProgID="" ShapeID="ole_rId16" DrawAspect="Content" ObjectID="_191859175" r:id="rId16"/>
        </w:objec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mpound 3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]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1-Benzyl-4-propyl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quid compound, yield: 171 mg, 85%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0.93-0.97(t, J = 7.6 Hz, 3H, 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1.63-1.72(m, 2H, 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2.66-2.69(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6 Hz, 2H, 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5.50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24-7.27(m, 3H, ArH), 7.35-7.37(m, 3H, Ar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13.62, 22.50, 27.53, 53.86, 120.56, 127.81, 128.46, 128.90, 134.87, 148.48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: Entry 9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object w:dxaOrig="2565" w:dyaOrig="93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0pt;margin-top:0.55pt;width:127.9pt;height:46.2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229941043" r:id="rId18"/>
        </w:objec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Compound 3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c,5]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1-(2-Bromobenzyl)-4-phenyl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solid, yield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04 mg, 97%; mp: 110-11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(lit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c]</w:t>
      </w:r>
      <w:r>
        <w:rPr>
          <w:rFonts w:cs="Times New Roman" w:ascii="Times New Roman" w:hAnsi="Times New Roman"/>
          <w:sz w:val="24"/>
          <w:szCs w:val="24"/>
        </w:rPr>
        <w:t xml:space="preserve"> mp: 103-10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.33(s, 2H, N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19-7.21(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6 Hz, 1H, ArH), 7.25-7.27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6 Hz, 1H, ArH), 7.31-7.35(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6 Hz, 1H, ArH), 7.46-7.54(m, 3H, ArH), 7.56-7.59(m, 1H, ArH), 7.70-7.72(d,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0 Hz, 2H, Ar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2.08, 119.89, 123.30, 125.86, 127.74, 128.79, 128.84, 129.11, 130.07, 130.18, 132.33, 132.94, 148.18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object w:dxaOrig="3228" w:dyaOrig="1091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2.25pt;margin-top:17.85pt;width:159.9pt;height:53.3pt;mso-wrap-distance-left:9.05pt;mso-wrap-distance-right:9.05pt;mso-position-horizontal-relative:text;mso-position-vertical-relative:text" filled="f" o:ole="">
            <v:imagedata r:id="rId21" o:title=""/>
          </v:shape>
          <o:OLEObject Type="Embed" ProgID="" ShapeID="ole_rId20" DrawAspect="Content" ObjectID="_1686306799" r:id="rId20"/>
        </w:object>
      </w:r>
      <w:r>
        <w:rPr>
          <w:rFonts w:cs="Times New Roman" w:ascii="Times New Roman" w:hAnsi="Times New Roman"/>
          <w:b/>
          <w:sz w:val="24"/>
          <w:szCs w:val="24"/>
        </w:rPr>
        <w:t>Table 2: Entry 10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mpound 3j:</w:t>
      </w:r>
      <w:r>
        <w:rPr>
          <w:rFonts w:cs="Times New Roman" w:ascii="Times New Roman" w:hAnsi="Times New Roman"/>
          <w:sz w:val="24"/>
          <w:szCs w:val="24"/>
        </w:rPr>
        <w:t xml:space="preserve"> 1-(2-Bromobenzyl)-4-(4-methoxyphenyl)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ite solid, yield: 315 mg, 92%; mp: 156-15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3.80(s, 3H, -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5.66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6.90-6.92(d, 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4 Hz, 2H, ArH), 7.13-7.29(m, 3H, ArH), 7.58-7.60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6 Hz, 1H, ArH), 7.21-7.73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.4 Hz, 3H, Ar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3.99, 55.27, 114.25, 119.30, 122.62, 123.40, 127.14, 128.22, 130.31, 130.39, 133.16, 134.07, 159.78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object w:dxaOrig="3180" w:dyaOrig="10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0pt;margin-top:19.7pt;width:158.95pt;height:53.3pt;mso-wrap-distance-left:9.05pt;mso-wrap-distance-right:9.05pt;mso-position-horizontal-relative:text;mso-position-vertical-relative:text" filled="f" o:ole="">
            <v:imagedata r:id="rId23" o:title=""/>
          </v:shape>
          <o:OLEObject Type="Embed" ProgID="" ShapeID="ole_rId22" DrawAspect="Content" ObjectID="_621410203" r:id="rId22"/>
        </w:object>
      </w:r>
      <w:r>
        <w:rPr>
          <w:rFonts w:cs="Times New Roman" w:ascii="Times New Roman" w:hAnsi="Times New Roman"/>
          <w:b/>
          <w:sz w:val="24"/>
          <w:szCs w:val="24"/>
        </w:rPr>
        <w:t>Table 2: Entry 11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ompound 3k: </w:t>
      </w:r>
      <w:r>
        <w:rPr>
          <w:rFonts w:cs="Times New Roman" w:ascii="Times New Roman" w:hAnsi="Times New Roman"/>
          <w:sz w:val="24"/>
          <w:szCs w:val="24"/>
        </w:rPr>
        <w:t>1-(2-Bromobenzyl)-4-(4-(trifluoromethoxy)phenyl)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ite solid, yield: 374 mg, 94%; mp: 90-9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.66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21-7.80(m, 9H, Ar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3.97, 54.21, 120.00, 121.29, 121.70, 123.48, 127.11, 128.26, 129.21, 130.37, 130.49, 133.26, 134.01, 149.00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object w:dxaOrig="2334" w:dyaOrig="1015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6.9pt;margin-top:18.55pt;width:115.45pt;height:49.65pt;mso-wrap-distance-left:9.05pt;mso-wrap-distance-right:9.05pt;mso-position-horizontal-relative:text;mso-position-vertical-relative:text" filled="f" o:ole="">
            <v:imagedata r:id="rId25" o:title=""/>
          </v:shape>
          <o:OLEObject Type="Embed" ProgID="" ShapeID="ole_rId24" DrawAspect="Content" ObjectID="_1299292376" r:id="rId24"/>
        </w:object>
      </w:r>
      <w:r>
        <w:rPr>
          <w:rFonts w:cs="Times New Roman" w:ascii="Times New Roman" w:hAnsi="Times New Roman"/>
          <w:b/>
          <w:sz w:val="24"/>
          <w:szCs w:val="24"/>
        </w:rPr>
        <w:t>Table 2: Entry 12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mpound 3l: </w:t>
      </w:r>
      <w:r>
        <w:rPr>
          <w:rFonts w:cs="Times New Roman" w:ascii="Times New Roman" w:hAnsi="Times New Roman"/>
          <w:sz w:val="24"/>
          <w:szCs w:val="24"/>
        </w:rPr>
        <w:t>1-(2-Bromobenzyl)-4-(thiophen-3-yl)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solid, yield: 281 mg, 88%; mp: 104-10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.62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09-7.11(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6, 7.6 Hz, 1H, ArH), 7.15-7.20(d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.0, 7.6 Hz, 1H, ArH), 7.23-7.27(m, 1H, ArH), 7.30-7.32(m, 1H, ArH), 7.39-7.40(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2, 5.2 Hz, 1H, ArH), 7.56-7.58(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2, 7.6 Hz, 1H, ArH), 7.62-7.63(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2, 2.8 Hz, 1H, ArH), 7.66(s, 1H, -C=C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3.67, 119.63, 121.08, 123.24, 125.69, 126.21, 128.11, 130.05, 130.26, 131.56, 133.06, 134.09, 144.12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object w:dxaOrig="2228" w:dyaOrig="1485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position:absolute;margin-left:8.25pt;margin-top:21.9pt;width:110.35pt;height:73.85pt;mso-wrap-distance-left:9.05pt;mso-wrap-distance-right:9.05pt;mso-position-horizontal-relative:text;mso-position-vertical-relative:text" filled="f" o:ole="">
            <v:imagedata r:id="rId27" o:title=""/>
          </v:shape>
          <o:OLEObject Type="Embed" ProgID="" ShapeID="ole_rId26" DrawAspect="Content" ObjectID="_572091269" r:id="rId26"/>
        </w:object>
      </w:r>
      <w:r>
        <w:rPr>
          <w:rFonts w:cs="Times New Roman" w:ascii="Times New Roman" w:hAnsi="Times New Roman"/>
          <w:b/>
          <w:sz w:val="24"/>
          <w:szCs w:val="24"/>
        </w:rPr>
        <w:t>Table 2: Entry 13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ompound 3m: </w:t>
      </w:r>
      <w:r>
        <w:rPr>
          <w:rFonts w:cs="Times New Roman" w:ascii="Times New Roman" w:hAnsi="Times New Roman"/>
          <w:sz w:val="24"/>
          <w:szCs w:val="24"/>
        </w:rPr>
        <w:t>Ethyl 1-(2-bromobenzyl)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-4-carboxylat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ite solid, yield: 263 mg, 85%; mp: 87-89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 xml:space="preserve">1.34-1.38(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2, 14.0 Hz, 3H, 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, 4.35-4.40(q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2, 14.4 Hz, 2H, 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), 5.68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), 7.20-7.25( m, 2H, ArH), 7.29-7.33(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2, 14.4 Hz, 1H, ArH), 7.60-7.62(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6 Hz, 1H, ArH), 8.04(s, 1H, -C=C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14.28, 54.14, 61.33, 123.76, 127.55, 128.37, 130.74, 130.85, 133.25, 133.43, 140.52, 160.67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object w:dxaOrig="2076" w:dyaOrig="1137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0pt;margin-top:21.7pt;width:103.05pt;height:55.85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2053576227" r:id="rId28"/>
        </w:object>
      </w:r>
      <w:r>
        <w:rPr>
          <w:rFonts w:cs="Times New Roman" w:ascii="Times New Roman" w:hAnsi="Times New Roman"/>
          <w:b/>
          <w:sz w:val="24"/>
          <w:szCs w:val="24"/>
        </w:rPr>
        <w:t>Table 2: Entry 14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mpound 3n: </w:t>
      </w:r>
      <w:r>
        <w:rPr>
          <w:rFonts w:cs="Times New Roman" w:ascii="Times New Roman" w:hAnsi="Times New Roman"/>
          <w:sz w:val="24"/>
          <w:szCs w:val="24"/>
        </w:rPr>
        <w:t>Methyl 1-(2-bromobenzyl)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-4-carboxylat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te solid, yield: 248 mg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4%; mp: 120-12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 NMR (400 MHz, δ, ppm): </w:t>
      </w:r>
      <w:r>
        <w:rPr>
          <w:rFonts w:cs="Times New Roman" w:ascii="Times New Roman" w:hAnsi="Times New Roman"/>
          <w:sz w:val="24"/>
          <w:szCs w:val="24"/>
        </w:rPr>
        <w:t>3.89(s, 3H, 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5.67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20-7.23(m, 2H, ArH), 7.28-7.30(m, 1H), 7.58-7.60(m, 1H, ArH), 8.08 (s, 1H, -C=C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 NMR (100 MHz, δ, ppm): </w:t>
      </w:r>
      <w:r>
        <w:rPr>
          <w:rFonts w:cs="Times New Roman" w:ascii="Times New Roman" w:hAnsi="Times New Roman"/>
          <w:sz w:val="24"/>
          <w:szCs w:val="24"/>
        </w:rPr>
        <w:t>52.22, 54.27, 123.80, 128.04, 128.37, 130.55, 130.82, 130.90, 133.14, 133.45, 161.16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object w:dxaOrig="2319" w:dyaOrig="10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position:absolute;margin-left:0pt;margin-top:23.15pt;width:115pt;height:49.55pt;mso-wrap-distance-left:9.05pt;mso-wrap-distance-right:9.05pt;mso-position-horizontal-relative:text;mso-position-vertical-relative:text" filled="f" o:ole="">
            <v:imagedata r:id="rId31" o:title=""/>
          </v:shape>
          <o:OLEObject Type="Embed" ProgID="" ShapeID="ole_rId30" DrawAspect="Content" ObjectID="_1987387311" r:id="rId30"/>
        </w:object>
      </w:r>
      <w:r>
        <w:rPr>
          <w:rFonts w:cs="Times New Roman" w:ascii="Times New Roman" w:hAnsi="Times New Roman"/>
          <w:b/>
          <w:sz w:val="24"/>
          <w:szCs w:val="24"/>
        </w:rPr>
        <w:t>Table 2: Entry 15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Compound 3o:</w:t>
      </w:r>
      <w:r>
        <w:rPr>
          <w:rFonts w:cs="Times New Roman" w:ascii="Times New Roman" w:hAnsi="Times New Roman"/>
          <w:sz w:val="24"/>
          <w:szCs w:val="24"/>
        </w:rPr>
        <w:t xml:space="preserve"> (1-(2-Bromobenzyl)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-4-yl) methanol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ite solid, yield: 227 mg, 85%; mp: 124-12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 NMR (4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3.12(bs, 1H, -OH), 4.74(s, 2H, -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5.61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13-7.29(m, 3H, ArH), 7.56-7.59(m, 2H, Ar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>C NMR (100 MHz, CD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δ, ppm): </w:t>
      </w:r>
      <w:r>
        <w:rPr>
          <w:rFonts w:cs="Times New Roman" w:ascii="Times New Roman" w:hAnsi="Times New Roman"/>
          <w:sz w:val="24"/>
          <w:szCs w:val="24"/>
        </w:rPr>
        <w:t>53.90, 56.27, 122.13, 123.51, 124.0, 128.22, 130.46, 133.22, 133.93, 148.05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object w:dxaOrig="2289" w:dyaOrig="1015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position:absolute;margin-left:-1.7pt;margin-top:18.1pt;width:113.15pt;height:50.5pt;mso-wrap-distance-left:9.05pt;mso-wrap-distance-right:9.05pt;mso-position-horizontal-relative:text;mso-position-vertical-relative:text" filled="f" o:ole="">
            <v:imagedata r:id="rId33" o:title=""/>
          </v:shape>
          <o:OLEObject Type="Embed" ProgID="" ShapeID="ole_rId32" DrawAspect="Content" ObjectID="_887858232" r:id="rId32"/>
        </w:object>
      </w:r>
      <w:r>
        <w:rPr>
          <w:rFonts w:cs="Times New Roman" w:ascii="Times New Roman" w:hAnsi="Times New Roman"/>
          <w:b/>
          <w:sz w:val="24"/>
          <w:szCs w:val="24"/>
        </w:rPr>
        <w:t>Table 2: Entry 16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mpound 3p: </w:t>
      </w:r>
      <w:r>
        <w:rPr>
          <w:rFonts w:cs="Times New Roman" w:ascii="Times New Roman" w:hAnsi="Times New Roman"/>
          <w:sz w:val="24"/>
          <w:szCs w:val="24"/>
        </w:rPr>
        <w:t>1-(2-Bromobenzyl)-4-propyl-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1,2,3-triazol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ield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32 mg, 83%; liquid compound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 NMR (400 MHz, δ, ppm): </w:t>
      </w:r>
      <w:r>
        <w:rPr>
          <w:rFonts w:cs="Times New Roman" w:ascii="Times New Roman" w:hAnsi="Times New Roman"/>
          <w:sz w:val="24"/>
          <w:szCs w:val="24"/>
        </w:rPr>
        <w:t xml:space="preserve">0.87-0.91(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6 Hz, 3H, -C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1.58-1.67(m, 2H, 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C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, 2.61-2.64(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6 Hz, 2H, -C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5.56(s, 2H, -N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01-7.041(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6, 7.6 Hz, 1H, ArH), 7.12-7.16(d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, 7.6, 15.6 Hz, 1H, ArH), 7.20-7.25(dt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2, 7.6, 15.2 Hz, 1H, ArH), 7.27(s, 1H, C=C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), 7.53-7.55(d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6, 8 Hz, 1H, ArH)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 NMR (100 MHz, δ, ppm): </w:t>
      </w:r>
      <w:r>
        <w:rPr>
          <w:rFonts w:cs="Times New Roman" w:ascii="Times New Roman" w:hAnsi="Times New Roman"/>
          <w:sz w:val="24"/>
          <w:szCs w:val="24"/>
        </w:rPr>
        <w:t>13.62, 22.5, 27.54, 53.49, 120.93, 123.14, 128.02, 129.94, 130.6, 132.98, 134.43, 148.42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before="0" w:after="0"/>
        <w:ind w:left="426" w:hanging="42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[1] F. Alonso, Y. Moglie, G. Radivoy, M. Yus, </w:t>
      </w:r>
      <w:r>
        <w:rPr>
          <w:rFonts w:cs="Times New Roman" w:ascii="Times New Roman" w:hAnsi="Times New Roman"/>
          <w:i/>
          <w:sz w:val="24"/>
          <w:szCs w:val="24"/>
        </w:rPr>
        <w:t>Eur. J. Org. Chem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2010</w:t>
      </w:r>
      <w:r>
        <w:rPr>
          <w:rFonts w:cs="Times New Roman" w:ascii="Times New Roman" w:hAnsi="Times New Roman"/>
          <w:sz w:val="24"/>
          <w:szCs w:val="24"/>
        </w:rPr>
        <w:t>, 1875–1884; \</w:t>
      </w:r>
    </w:p>
    <w:p>
      <w:pPr>
        <w:pStyle w:val="Normal"/>
        <w:spacing w:before="0"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2] V. V. Rostovtsev, L. G. Green, V. V. Fokin, K. B. Sharpless, </w:t>
      </w:r>
      <w:r>
        <w:rPr>
          <w:rFonts w:cs="Times New Roman" w:ascii="Times New Roman" w:hAnsi="Times New Roman"/>
          <w:i/>
          <w:sz w:val="24"/>
          <w:szCs w:val="24"/>
        </w:rPr>
        <w:t>Angew. Chem., Int. Ed.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00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41</w:t>
      </w:r>
      <w:r>
        <w:rPr>
          <w:rFonts w:cs="Times New Roman" w:ascii="Times New Roman" w:hAnsi="Times New Roman"/>
          <w:sz w:val="24"/>
          <w:szCs w:val="24"/>
        </w:rPr>
        <w:t xml:space="preserve">, 2596-2599; </w:t>
      </w:r>
    </w:p>
    <w:p>
      <w:pPr>
        <w:pStyle w:val="Normal"/>
        <w:spacing w:before="0"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cs="Times New Roman" w:ascii="Times New Roman" w:hAnsi="Times New Roman"/>
          <w:sz w:val="24"/>
          <w:szCs w:val="24"/>
        </w:rPr>
        <w:t>[3]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ZA"/>
        </w:rPr>
        <w:t xml:space="preserve">C. Shao, R. Zhu, S. Luo, Q. Zhang, X. Wang, Y. Hu, </w:t>
      </w:r>
      <w:r>
        <w:rPr>
          <w:rFonts w:cs="Times New Roman" w:ascii="Times New Roman" w:hAnsi="Times New Roman"/>
          <w:i/>
          <w:sz w:val="24"/>
          <w:szCs w:val="24"/>
          <w:lang w:val="en-ZA"/>
        </w:rPr>
        <w:t>Tetrahedron Lett.,</w:t>
      </w:r>
      <w:r>
        <w:rPr>
          <w:rFonts w:cs="Times New Roman" w:ascii="Times New Roman" w:hAnsi="Times New Roman"/>
          <w:sz w:val="24"/>
          <w:szCs w:val="24"/>
          <w:lang w:val="en-ZA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ZA"/>
        </w:rPr>
        <w:t>2011</w:t>
      </w:r>
      <w:r>
        <w:rPr>
          <w:rFonts w:cs="Times New Roman" w:ascii="Times New Roman" w:hAnsi="Times New Roman"/>
          <w:sz w:val="24"/>
          <w:szCs w:val="24"/>
          <w:lang w:val="en-ZA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ZA"/>
        </w:rPr>
        <w:t xml:space="preserve">52, </w:t>
      </w:r>
      <w:r>
        <w:rPr>
          <w:rFonts w:cs="Times New Roman" w:ascii="Times New Roman" w:hAnsi="Times New Roman"/>
          <w:sz w:val="24"/>
          <w:szCs w:val="24"/>
          <w:lang w:val="en-ZA"/>
        </w:rPr>
        <w:t>3782-3785.</w:t>
      </w:r>
    </w:p>
    <w:p>
      <w:pPr>
        <w:pStyle w:val="Normal"/>
        <w:spacing w:before="0" w:after="0"/>
        <w:ind w:left="426" w:hanging="42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[4]  L. Campbell-Verduyna, L. Mirfeizib, R. A. Dierckxb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. H. Elsingab, Ben L. Feringaa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  </w:t>
      </w:r>
    </w:p>
    <w:p>
      <w:pPr>
        <w:pStyle w:val="Normal"/>
        <w:spacing w:before="0"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hem. Commun. </w:t>
      </w:r>
      <w:r>
        <w:rPr>
          <w:rFonts w:cs="Times New Roman" w:ascii="Times New Roman" w:hAnsi="Times New Roman"/>
          <w:b/>
          <w:bCs/>
          <w:sz w:val="24"/>
          <w:szCs w:val="24"/>
        </w:rPr>
        <w:t>2009</w:t>
      </w:r>
      <w:r>
        <w:rPr>
          <w:rFonts w:cs="Times New Roman" w:ascii="Times New Roman" w:hAnsi="Times New Roman"/>
          <w:sz w:val="24"/>
          <w:szCs w:val="24"/>
        </w:rPr>
        <w:t>, 2139-2141.</w:t>
      </w:r>
    </w:p>
    <w:p>
      <w:pPr>
        <w:pStyle w:val="Normal"/>
        <w:spacing w:before="0" w:after="0"/>
        <w:ind w:left="426" w:hanging="426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[5]  V. O. Rodionov, S. I. Presolski, S. Gardinier, Y.-H. Lim, M. G. Finn, </w:t>
      </w:r>
      <w:r>
        <w:rPr>
          <w:rFonts w:cs="Times New Roman" w:ascii="Times New Roman" w:hAnsi="Times New Roman"/>
          <w:i/>
          <w:iCs/>
          <w:sz w:val="24"/>
          <w:szCs w:val="24"/>
        </w:rPr>
        <w:t>J. Am. Chem. Soc</w:t>
      </w:r>
      <w:r>
        <w:rPr>
          <w:rFonts w:cs="Times New Roman" w:ascii="Times New Roman" w:hAnsi="Times New Roman"/>
          <w:iCs/>
          <w:sz w:val="24"/>
          <w:szCs w:val="24"/>
        </w:rPr>
        <w:t xml:space="preserve">.,   </w:t>
      </w:r>
    </w:p>
    <w:p>
      <w:pPr>
        <w:pStyle w:val="Normal"/>
        <w:spacing w:before="0" w:after="0"/>
        <w:ind w:left="426" w:hanging="426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/>
          <w:iCs/>
          <w:sz w:val="24"/>
          <w:szCs w:val="24"/>
        </w:rPr>
        <w:t>2007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129</w:t>
      </w:r>
      <w:r>
        <w:rPr>
          <w:rFonts w:cs="Times New Roman" w:ascii="Times New Roman" w:hAnsi="Times New Roman"/>
          <w:iCs/>
          <w:sz w:val="24"/>
          <w:szCs w:val="24"/>
        </w:rPr>
        <w:t xml:space="preserve">, 12696-12704. </w:t>
      </w:r>
    </w:p>
    <w:p>
      <w:pPr>
        <w:pStyle w:val="Normal"/>
        <w:spacing w:before="0"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[6]  </w:t>
      </w:r>
      <w:r>
        <w:rPr>
          <w:rFonts w:cs="Times New Roman" w:ascii="Times New Roman" w:hAnsi="Times New Roman"/>
          <w:sz w:val="24"/>
          <w:szCs w:val="24"/>
        </w:rPr>
        <w:t>J. –A. Shin, Y. –G. Lim, K. –H. Lee</w:t>
      </w:r>
      <w:r>
        <w:rPr>
          <w:rFonts w:cs="Times New Roman" w:ascii="Times New Roman" w:hAnsi="Times New Roman"/>
          <w:i/>
          <w:sz w:val="24"/>
          <w:szCs w:val="24"/>
        </w:rPr>
        <w:t>, J. Org, Che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201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77</w:t>
      </w:r>
      <w:r>
        <w:rPr>
          <w:rFonts w:cs="Times New Roman" w:ascii="Times New Roman" w:hAnsi="Times New Roman"/>
          <w:sz w:val="24"/>
          <w:szCs w:val="24"/>
        </w:rPr>
        <w:t>, 4117-4122.</w:t>
      </w:r>
    </w:p>
    <w:p>
      <w:pPr>
        <w:pStyle w:val="Normal"/>
        <w:spacing w:before="0" w:after="0"/>
        <w:ind w:left="426" w:hanging="426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[7]   S. T. Abu-Orabi, M. A. Atfah, I. Jibril, F. M. Maríi, A. A. –S. Ali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. Heterocyclic Chem. 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1989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26</w:t>
      </w:r>
      <w:r>
        <w:rPr>
          <w:rFonts w:cs="Times New Roman" w:ascii="Times New Roman" w:hAnsi="Times New Roman"/>
          <w:iCs/>
          <w:sz w:val="24"/>
          <w:szCs w:val="24"/>
        </w:rPr>
        <w:t>, 1461-1468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footerReference w:type="default" r:id="rId3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oter" Target="footer1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13:23:00Z</dcterms:created>
  <dc:creator>hp</dc:creator>
  <dc:description/>
  <dc:language>en-US</dc:language>
  <cp:lastModifiedBy>Harrison, Taylor</cp:lastModifiedBy>
  <cp:lastPrinted>2013-04-09T16:55:00Z</cp:lastPrinted>
  <dcterms:modified xsi:type="dcterms:W3CDTF">2015-05-11T13:23:00Z</dcterms:modified>
  <cp:revision>2</cp:revision>
  <dc:subject/>
  <dc:title/>
</cp:coreProperties>
</file>